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B1D" w:rsidRPr="0065731B" w:rsidRDefault="00C52B1D" w:rsidP="00C52B1D">
      <w:pPr>
        <w:rPr>
          <w:b/>
          <w:bCs/>
        </w:rPr>
      </w:pPr>
      <w:r w:rsidRPr="0065731B">
        <w:rPr>
          <w:b/>
          <w:bCs/>
        </w:rPr>
        <w:t xml:space="preserve">Appendix </w:t>
      </w:r>
      <w:r>
        <w:rPr>
          <w:b/>
          <w:bCs/>
        </w:rPr>
        <w:t>S</w:t>
      </w:r>
      <w:r w:rsidRPr="0065731B">
        <w:rPr>
          <w:b/>
          <w:bCs/>
        </w:rPr>
        <w:t>1. Client and provider preferences for HIV care questionnaire: client version.</w:t>
      </w:r>
    </w:p>
    <w:p w:rsidR="00C52B1D" w:rsidRPr="0065731B" w:rsidRDefault="00C52B1D" w:rsidP="00C52B1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C52B1D" w:rsidRPr="0065731B" w:rsidTr="00CD33A3">
        <w:trPr>
          <w:trHeight w:val="521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1:</w:t>
            </w:r>
            <w:r w:rsidRPr="0065731B">
              <w:t xml:space="preserve"> Personal information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ate of birth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t>_ _ /_ _ /_ _ _ 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ssigned sex at birth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Femal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Identity that you want to express to others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Fe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Gay m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</w:t>
            </w:r>
            <w:proofErr w:type="spellStart"/>
            <w:r w:rsidRPr="0065731B">
              <w:t>Kratoey</w:t>
            </w:r>
            <w:proofErr w:type="spellEnd"/>
            <w:r w:rsidRPr="0065731B">
              <w:t xml:space="preserve">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Lesbi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Transgender woman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Transgender m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Education level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Primary school (6</w:t>
            </w:r>
            <w:r w:rsidRPr="0065731B">
              <w:rPr>
                <w:vertAlign w:val="superscript"/>
              </w:rPr>
              <w:t>th</w:t>
            </w:r>
            <w:r w:rsidRPr="0065731B">
              <w:t xml:space="preserve"> grade and lower)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Secondary school (7</w:t>
            </w:r>
            <w:r w:rsidRPr="0065731B">
              <w:rPr>
                <w:vertAlign w:val="superscript"/>
              </w:rPr>
              <w:t>th</w:t>
            </w:r>
            <w:r w:rsidRPr="0065731B">
              <w:t>-12</w:t>
            </w:r>
            <w:r w:rsidRPr="0065731B">
              <w:rPr>
                <w:vertAlign w:val="superscript"/>
              </w:rPr>
              <w:t>th</w:t>
            </w:r>
            <w:r w:rsidRPr="0065731B">
              <w:t xml:space="preserve"> grade)/Vocational school/Higher vocational schoo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Bachelor’s degree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ster’s degree or higher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_________</w:t>
            </w:r>
          </w:p>
        </w:tc>
      </w:tr>
      <w:tr w:rsidR="00C52B1D" w:rsidRPr="0065731B" w:rsidTr="00CD33A3">
        <w:trPr>
          <w:trHeight w:val="548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2:</w:t>
            </w:r>
            <w:r w:rsidRPr="0065731B">
              <w:t xml:space="preserve"> Service satisfaction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e you satisfied with the health services at the ART clinic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confident in the ability of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e you satisfied with the manners and the attentiveness of the providers at the ART clinic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care and the assistance offered by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e you satisfied with the respect the providers express towards clients at the ART clinic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e you satisfied with the </w:t>
            </w:r>
            <w:proofErr w:type="spellStart"/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elcomeness</w:t>
            </w:r>
            <w:proofErr w:type="spellEnd"/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 of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sincerity of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e you satisfied with the privacy given by the providers at the ART clinic? 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appointment notification by the provider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number of counselling room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number of physicians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operating hours of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service waiting time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amount of time you meet with a physician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Is it convenient for you to travel to the ART clinic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overall medical service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ART dispensing service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CD4 count testing service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risk reduction counselling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adherence counselling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e you satisfied with the STI screening service at the ART clinic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rPr>
          <w:trHeight w:val="575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3:</w:t>
            </w:r>
            <w:r w:rsidRPr="0065731B">
              <w:t xml:space="preserve"> Preferences for HIV care</w:t>
            </w:r>
          </w:p>
        </w:tc>
      </w:tr>
      <w:tr w:rsidR="00C52B1D" w:rsidRPr="0065731B" w:rsidTr="00CD33A3">
        <w:trPr>
          <w:trHeight w:val="629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location (Multiple answers)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start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to refill ART in the long term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rPr>
          <w:trHeight w:val="2339"/>
        </w:trPr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to receive adherence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test CD4 coun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test viral loa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screen for sexually transmitted infections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receive sexually transmitted infection treatmen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to receive HIV/STI monitor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to receive psychosocial suppo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to receive risk reduction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rPr>
          <w:trHeight w:val="611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frequency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to refill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to receive adherence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to receive CD4 count test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to receive viral load test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to screen for sexually transmitted infections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to receive HIV/sexually transmitted infection monitor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to receive psychosocial support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to receive risk reduction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rPr>
          <w:trHeight w:val="647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provider (Multiple answers)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start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distribute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provide adherence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order CD4 count test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order viral load test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order sexually transmitted infection screening tests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treat sexually transmitted infections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rPr>
          <w:trHeight w:val="1340"/>
        </w:trPr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monitoring HIV/sexuality transmitted infections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provide psychosocial suppo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provide risk reduction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rPr>
          <w:trHeight w:val="665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4:</w:t>
            </w:r>
            <w:r w:rsidRPr="0065731B">
              <w:t xml:space="preserve"> Expectation and concerns for differentiated service delivery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result in enhancement of retention in car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encourage your autonomy of a patient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empower your responsibility for health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ifferentiated service delivery would strengthen the social network among clients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ifferentiated service delivery provided by community health workers would result in less time waiting to refill ART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sult in less time traveling to refill ART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travel expens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stigma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discrimination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T refill at community-based organizations would increase access to treatment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T refill at community-based organizations would improve your attitude towards healthcare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result in poor adherenc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increase loss to follow-up rat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a delayed detection of treatment failur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the concerns for differentiated service delivery, such as loss to follow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up, poor adherence, and delayed detection of treatment failure, could be resolved? (Rank the most important 1-3 according to your opinion)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t>__ Clients should follow the ART clinic’s visit appointment</w:t>
            </w:r>
          </w:p>
          <w:p w:rsidR="00C52B1D" w:rsidRPr="0065731B" w:rsidRDefault="00C52B1D" w:rsidP="00CD33A3">
            <w:r w:rsidRPr="0065731B">
              <w:t xml:space="preserve">__ Health volunteers should continually assist in retaining and providing support to clients </w:t>
            </w:r>
          </w:p>
          <w:p w:rsidR="00C52B1D" w:rsidRPr="0065731B" w:rsidRDefault="00C52B1D" w:rsidP="00CD33A3">
            <w:r w:rsidRPr="0065731B">
              <w:t xml:space="preserve">__ Health volunteers should continually provide one-on-one counselling for clients </w:t>
            </w:r>
          </w:p>
          <w:p w:rsidR="00C52B1D" w:rsidRPr="0065731B" w:rsidRDefault="00C52B1D" w:rsidP="00CD33A3">
            <w:r w:rsidRPr="0065731B">
              <w:t>__ Community health workers should communicate with clients via online group message</w:t>
            </w:r>
          </w:p>
          <w:p w:rsidR="00C52B1D" w:rsidRPr="0065731B" w:rsidRDefault="00C52B1D" w:rsidP="00CD33A3">
            <w:r w:rsidRPr="0065731B">
              <w:t>__ Community health workers should communicate with clients via online direct message</w:t>
            </w:r>
          </w:p>
          <w:p w:rsidR="00C52B1D" w:rsidRPr="0065731B" w:rsidRDefault="00C52B1D" w:rsidP="00CD33A3">
            <w:r w:rsidRPr="0065731B">
              <w:t xml:space="preserve">__ Clients and health volunteers should communicate via web forums </w:t>
            </w:r>
          </w:p>
          <w:p w:rsidR="00C52B1D" w:rsidRPr="0065731B" w:rsidRDefault="00C52B1D" w:rsidP="00CD33A3">
            <w:r w:rsidRPr="0065731B">
              <w:t xml:space="preserve">__ Clients and community health workers should communicate via web forums </w:t>
            </w:r>
          </w:p>
          <w:p w:rsidR="00C52B1D" w:rsidRPr="0065731B" w:rsidRDefault="00C52B1D" w:rsidP="00CD33A3">
            <w:r w:rsidRPr="0065731B">
              <w:t xml:space="preserve">__ Clients should contact physicians or nurses directly via online platform </w:t>
            </w:r>
          </w:p>
          <w:p w:rsidR="00C52B1D" w:rsidRPr="0065731B" w:rsidRDefault="00C52B1D" w:rsidP="00CD33A3">
            <w:r w:rsidRPr="0065731B">
              <w:t>__ Other: _________</w:t>
            </w:r>
          </w:p>
        </w:tc>
      </w:tr>
    </w:tbl>
    <w:p w:rsidR="00C52B1D" w:rsidRPr="0065731B" w:rsidRDefault="00C52B1D" w:rsidP="00C52B1D"/>
    <w:p w:rsidR="00C52B1D" w:rsidRPr="0065731B" w:rsidRDefault="00C52B1D" w:rsidP="00C52B1D">
      <w:pPr>
        <w:rPr>
          <w:b/>
          <w:bCs/>
        </w:rPr>
      </w:pPr>
      <w:r w:rsidRPr="0065731B">
        <w:rPr>
          <w:b/>
          <w:bCs/>
        </w:rPr>
        <w:t xml:space="preserve">Appendix </w:t>
      </w:r>
      <w:r>
        <w:rPr>
          <w:b/>
          <w:bCs/>
        </w:rPr>
        <w:t>S</w:t>
      </w:r>
      <w:r w:rsidRPr="0065731B">
        <w:rPr>
          <w:b/>
          <w:bCs/>
        </w:rPr>
        <w:t>2. Client and provider preferences for HIV care questionnaire: provider version.</w:t>
      </w:r>
    </w:p>
    <w:p w:rsidR="00C52B1D" w:rsidRPr="0065731B" w:rsidRDefault="00C52B1D" w:rsidP="00C52B1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C52B1D" w:rsidRPr="0065731B" w:rsidTr="00CD33A3">
        <w:trPr>
          <w:trHeight w:val="611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1:</w:t>
            </w:r>
            <w:r w:rsidRPr="0065731B">
              <w:t xml:space="preserve"> Personal information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ate of birth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t>_ _ /_ _ /_ _ _ 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ssigned sex at birth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Femal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Identity that you want to express to others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Femal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Gay m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</w:t>
            </w:r>
            <w:proofErr w:type="spellStart"/>
            <w:r w:rsidRPr="0065731B">
              <w:t>Kratoey</w:t>
            </w:r>
            <w:proofErr w:type="spellEnd"/>
            <w:r w:rsidRPr="0065731B">
              <w:t xml:space="preserve">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Lesbi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Transgender woman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Transgender man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orkplac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Provincial Health Office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epartment of Disease Control </w:t>
            </w:r>
          </w:p>
          <w:p w:rsidR="00C52B1D" w:rsidRPr="0065731B" w:rsidRDefault="00C52B1D" w:rsidP="00CD33A3">
            <w:pPr>
              <w:rPr>
                <w:b/>
                <w:bCs/>
              </w:rPr>
            </w:pP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osition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Physician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urse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Pharmacist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edical technologist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Education level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Primary school (6</w:t>
            </w:r>
            <w:r w:rsidRPr="0065731B">
              <w:rPr>
                <w:vertAlign w:val="superscript"/>
              </w:rPr>
              <w:t>th</w:t>
            </w:r>
            <w:r w:rsidRPr="0065731B">
              <w:t xml:space="preserve"> grade and lower)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Secondary school (7</w:t>
            </w:r>
            <w:r w:rsidRPr="0065731B">
              <w:rPr>
                <w:vertAlign w:val="superscript"/>
              </w:rPr>
              <w:t>th</w:t>
            </w:r>
            <w:r w:rsidRPr="0065731B">
              <w:t>-12</w:t>
            </w:r>
            <w:r w:rsidRPr="0065731B">
              <w:rPr>
                <w:vertAlign w:val="superscript"/>
              </w:rPr>
              <w:t>th</w:t>
            </w:r>
            <w:r w:rsidRPr="0065731B">
              <w:t xml:space="preserve"> grade)/Vocational school/Higher vocational schoo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Bachelor’s degree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Master’s degree or higher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rPr>
          <w:trHeight w:val="638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2:</w:t>
            </w:r>
            <w:r w:rsidRPr="0065731B">
              <w:t xml:space="preserve"> Attitudes towards differentiated service delivery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ave you heard about differentiated service delivery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o you know the purposes of differentiated service delivery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o you know the benefits of differentiated service delivery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o you know the need for differentiated service delivery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o you agree with differentiated service delivery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o you think differentiated service delivery is appropriate for your sett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 </w:t>
            </w:r>
          </w:p>
        </w:tc>
      </w:tr>
      <w:tr w:rsidR="00C52B1D" w:rsidRPr="0065731B" w:rsidTr="00CD33A3">
        <w:trPr>
          <w:trHeight w:val="665"/>
        </w:trPr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o you think differentiated service delivery is needed in your sett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Ye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rPr>
          <w:trHeight w:val="584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3:</w:t>
            </w:r>
            <w:r w:rsidRPr="0065731B">
              <w:t xml:space="preserve"> Preferences for HIV care</w:t>
            </w:r>
          </w:p>
        </w:tc>
      </w:tr>
      <w:tr w:rsidR="00C52B1D" w:rsidRPr="0065731B" w:rsidTr="00CD33A3">
        <w:trPr>
          <w:trHeight w:val="611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location (Multiple answers)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ART initiation to take place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long-term ART refill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adherence counsell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CD4 count testing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viral load testing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sexually transmitted infection screening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sexually transmitted infection treatment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HIV/STI monitor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ere would you like psychosocial support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ere would you like to risk reduction counsell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ART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 clinic in the hospital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-based organization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rimary care </w:t>
            </w:r>
            <w:proofErr w:type="spellStart"/>
            <w:r w:rsidRPr="0065731B">
              <w:t>centres</w:t>
            </w:r>
            <w:proofErr w:type="spellEnd"/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Other: _________</w:t>
            </w:r>
          </w:p>
        </w:tc>
      </w:tr>
      <w:tr w:rsidR="00C52B1D" w:rsidRPr="0065731B" w:rsidTr="00CD33A3">
        <w:trPr>
          <w:trHeight w:val="665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frequency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refill ART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adherence counsell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CD4 count testing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viral load test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sexually transmitted infection screen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often would you like HIV/sexually transmitted infection monitoring to be provided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psychosocial support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How often would you like risk reduction counselling to be provided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month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2 month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3 months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Every 6 months</w:t>
            </w:r>
          </w:p>
        </w:tc>
      </w:tr>
      <w:tr w:rsidR="00C52B1D" w:rsidRPr="0065731B" w:rsidTr="00CD33A3">
        <w:trPr>
          <w:trHeight w:val="602"/>
        </w:trPr>
        <w:tc>
          <w:tcPr>
            <w:tcW w:w="5000" w:type="pct"/>
            <w:gridSpan w:val="2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Preferences for HIV care provider (Multiple answers)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start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distribute A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provide adherence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order CD4 count test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order viral load testing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order sexually transmitted infection screening tests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treat sexually transmitted infections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monitoring HIV/sexuality transmitted infections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Who would you like to provide psychosocial support?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Who would you like to provide risk reduction counselling?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Physician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Nurse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Community health workers </w:t>
            </w:r>
          </w:p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❐</w:t>
            </w:r>
            <w:r w:rsidRPr="0065731B">
              <w:t xml:space="preserve"> Health volunteers</w:t>
            </w:r>
          </w:p>
        </w:tc>
      </w:tr>
      <w:tr w:rsidR="00C52B1D" w:rsidRPr="0065731B" w:rsidTr="00CD33A3">
        <w:trPr>
          <w:trHeight w:val="656"/>
        </w:trPr>
        <w:tc>
          <w:tcPr>
            <w:tcW w:w="5000" w:type="pct"/>
            <w:gridSpan w:val="2"/>
          </w:tcPr>
          <w:p w:rsidR="00C52B1D" w:rsidRPr="0065731B" w:rsidRDefault="00C52B1D" w:rsidP="00CD33A3">
            <w:r w:rsidRPr="0065731B">
              <w:rPr>
                <w:b/>
                <w:bCs/>
              </w:rPr>
              <w:t>Section 4:</w:t>
            </w:r>
            <w:r w:rsidRPr="0065731B">
              <w:t xml:space="preserve"> Expectation and concerns for differentiated service delivery 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result in enhancement of retention in car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encourage client autonomy of a patient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empower client responsibility for health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ifferentiated service delivery would strengthen the social network among clients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Differentiated service delivery provided by community health workers would result in less time waiting to refill ART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sult in less time traveling to refill ART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travel expens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stigma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ART refill at community-based organizations would reduce discrimination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T refill at community-based organizations would increase access to treatment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ART refill at community-based organizations would improve client attitude towards healthcare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reduce the workload of hospital providers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result in poor adherenc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increase loss to follow-up rat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a delayed detection of treatment failure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Differentiated service delivery would increase the workload at community-based organizations: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Regulatory restrictions would be a barrier for differentiated service delivery: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Disagree </w:t>
            </w:r>
            <w:r w:rsidRPr="0065731B">
              <w:rPr>
                <w:rFonts w:ascii="Segoe UI Symbol" w:hAnsi="Segoe UI Symbol" w:cs="Segoe UI Symbol"/>
              </w:rPr>
              <w:t>❍</w:t>
            </w:r>
            <w:r w:rsidRPr="0065731B">
              <w:t xml:space="preserve"> Not sure</w:t>
            </w:r>
          </w:p>
          <w:p w:rsidR="00C52B1D" w:rsidRPr="0065731B" w:rsidRDefault="00C52B1D" w:rsidP="00CD33A3"/>
        </w:tc>
      </w:tr>
      <w:tr w:rsidR="00C52B1D" w:rsidRPr="0065731B" w:rsidTr="00CD33A3">
        <w:tc>
          <w:tcPr>
            <w:tcW w:w="2500" w:type="pct"/>
          </w:tcPr>
          <w:p w:rsidR="00C52B1D" w:rsidRPr="0065731B" w:rsidRDefault="00C52B1D" w:rsidP="00CD33A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>How the concerns for differentiated service delivery, such as loss to follow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65731B">
              <w:rPr>
                <w:rFonts w:ascii="Times New Roman" w:hAnsi="Times New Roman" w:cs="Times New Roman"/>
                <w:szCs w:val="24"/>
                <w:lang w:val="en-GB"/>
              </w:rPr>
              <w:t xml:space="preserve">up, poor adherence and delayed detection of treatment failure, could be resolved? (Rank the most important 1-3 according to your opinion) </w:t>
            </w:r>
          </w:p>
        </w:tc>
        <w:tc>
          <w:tcPr>
            <w:tcW w:w="2500" w:type="pct"/>
          </w:tcPr>
          <w:p w:rsidR="00C52B1D" w:rsidRPr="0065731B" w:rsidRDefault="00C52B1D" w:rsidP="00CD33A3">
            <w:r w:rsidRPr="0065731B">
              <w:t>__ Clients should follow the ART clinic’s visit appointment</w:t>
            </w:r>
          </w:p>
          <w:p w:rsidR="00C52B1D" w:rsidRPr="0065731B" w:rsidRDefault="00C52B1D" w:rsidP="00CD33A3">
            <w:r w:rsidRPr="0065731B">
              <w:t xml:space="preserve">__ Health volunteers should continually assist in retaining and providing support to clients </w:t>
            </w:r>
          </w:p>
          <w:p w:rsidR="00C52B1D" w:rsidRPr="0065731B" w:rsidRDefault="00C52B1D" w:rsidP="00CD33A3">
            <w:r w:rsidRPr="0065731B">
              <w:t xml:space="preserve">__ Health volunteers should continually provide one-on-one counselling for clients </w:t>
            </w:r>
          </w:p>
          <w:p w:rsidR="00C52B1D" w:rsidRPr="0065731B" w:rsidRDefault="00C52B1D" w:rsidP="00CD33A3">
            <w:r w:rsidRPr="0065731B">
              <w:t>__ Community health workers should communicate with clients via online group message</w:t>
            </w:r>
          </w:p>
          <w:p w:rsidR="00C52B1D" w:rsidRPr="0065731B" w:rsidRDefault="00C52B1D" w:rsidP="00CD33A3">
            <w:r w:rsidRPr="0065731B">
              <w:t>__ Community health workers should communicate with clients via online direct message</w:t>
            </w:r>
          </w:p>
          <w:p w:rsidR="00C52B1D" w:rsidRPr="0065731B" w:rsidRDefault="00C52B1D" w:rsidP="00CD33A3">
            <w:r w:rsidRPr="0065731B">
              <w:t xml:space="preserve">__ Clients and health volunteers should communicate via web forums </w:t>
            </w:r>
          </w:p>
          <w:p w:rsidR="00C52B1D" w:rsidRPr="0065731B" w:rsidRDefault="00C52B1D" w:rsidP="00CD33A3">
            <w:r w:rsidRPr="0065731B">
              <w:t xml:space="preserve">__ Clients and community health workers should communicate via web forums </w:t>
            </w:r>
          </w:p>
          <w:p w:rsidR="00C52B1D" w:rsidRPr="0065731B" w:rsidRDefault="00C52B1D" w:rsidP="00CD33A3">
            <w:r w:rsidRPr="0065731B">
              <w:t xml:space="preserve">__ Clients should contact physicians or nurses directly via online platform </w:t>
            </w:r>
          </w:p>
        </w:tc>
      </w:tr>
    </w:tbl>
    <w:p w:rsidR="00C52B1D" w:rsidRPr="0065731B" w:rsidRDefault="00C52B1D" w:rsidP="00C52B1D"/>
    <w:p w:rsidR="00C52B1D" w:rsidRPr="0065731B" w:rsidRDefault="00C52B1D" w:rsidP="00C52B1D"/>
    <w:p w:rsidR="00A32630" w:rsidRDefault="00A32630">
      <w:bookmarkStart w:id="0" w:name="_GoBack"/>
      <w:bookmarkEnd w:id="0"/>
    </w:p>
    <w:sectPr w:rsidR="00A32630" w:rsidSect="00A51FD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7217AC"/>
    <w:multiLevelType w:val="hybridMultilevel"/>
    <w:tmpl w:val="71E6FE0E"/>
    <w:lvl w:ilvl="0" w:tplc="23A4BBF6">
      <w:start w:val="2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05A7F"/>
    <w:multiLevelType w:val="hybridMultilevel"/>
    <w:tmpl w:val="BC080B76"/>
    <w:lvl w:ilvl="0" w:tplc="EEB43446">
      <w:start w:val="2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D003E7"/>
    <w:multiLevelType w:val="hybridMultilevel"/>
    <w:tmpl w:val="3356C1E0"/>
    <w:lvl w:ilvl="0" w:tplc="35AA04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2C0377"/>
    <w:multiLevelType w:val="hybridMultilevel"/>
    <w:tmpl w:val="BC00D23C"/>
    <w:lvl w:ilvl="0" w:tplc="BD3C360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0A0456"/>
    <w:multiLevelType w:val="multilevel"/>
    <w:tmpl w:val="FD122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6E340D78"/>
    <w:multiLevelType w:val="multilevel"/>
    <w:tmpl w:val="FD122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73943449"/>
    <w:multiLevelType w:val="hybridMultilevel"/>
    <w:tmpl w:val="FD86C016"/>
    <w:lvl w:ilvl="0" w:tplc="6A42D4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1D52D4"/>
    <w:multiLevelType w:val="hybridMultilevel"/>
    <w:tmpl w:val="68D40322"/>
    <w:lvl w:ilvl="0" w:tplc="569610F8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004"/>
    <w:rsid w:val="0004479C"/>
    <w:rsid w:val="000658DC"/>
    <w:rsid w:val="00073828"/>
    <w:rsid w:val="000C0431"/>
    <w:rsid w:val="000F30FE"/>
    <w:rsid w:val="001021AA"/>
    <w:rsid w:val="001071E5"/>
    <w:rsid w:val="00114E6D"/>
    <w:rsid w:val="001153BC"/>
    <w:rsid w:val="00123531"/>
    <w:rsid w:val="001307BE"/>
    <w:rsid w:val="001371C3"/>
    <w:rsid w:val="001372E8"/>
    <w:rsid w:val="00141A66"/>
    <w:rsid w:val="00153CAF"/>
    <w:rsid w:val="00153EA7"/>
    <w:rsid w:val="001557C5"/>
    <w:rsid w:val="00157C45"/>
    <w:rsid w:val="00161143"/>
    <w:rsid w:val="00176A54"/>
    <w:rsid w:val="00181A42"/>
    <w:rsid w:val="00183303"/>
    <w:rsid w:val="0018491F"/>
    <w:rsid w:val="00190E90"/>
    <w:rsid w:val="001976F2"/>
    <w:rsid w:val="001A1F1F"/>
    <w:rsid w:val="001A26F2"/>
    <w:rsid w:val="001B1632"/>
    <w:rsid w:val="001B55CB"/>
    <w:rsid w:val="001C0AC4"/>
    <w:rsid w:val="001E4585"/>
    <w:rsid w:val="001F4773"/>
    <w:rsid w:val="00210CE2"/>
    <w:rsid w:val="00213606"/>
    <w:rsid w:val="00247CB3"/>
    <w:rsid w:val="00253BE9"/>
    <w:rsid w:val="00272F87"/>
    <w:rsid w:val="002A7EB3"/>
    <w:rsid w:val="002D2218"/>
    <w:rsid w:val="002D6D5A"/>
    <w:rsid w:val="00306C60"/>
    <w:rsid w:val="0031753E"/>
    <w:rsid w:val="003403BD"/>
    <w:rsid w:val="00345101"/>
    <w:rsid w:val="0035225A"/>
    <w:rsid w:val="00354D04"/>
    <w:rsid w:val="003650FA"/>
    <w:rsid w:val="003716FD"/>
    <w:rsid w:val="00385214"/>
    <w:rsid w:val="003865B6"/>
    <w:rsid w:val="00407428"/>
    <w:rsid w:val="00420943"/>
    <w:rsid w:val="00427249"/>
    <w:rsid w:val="004513B6"/>
    <w:rsid w:val="004737D7"/>
    <w:rsid w:val="004841A2"/>
    <w:rsid w:val="00484B58"/>
    <w:rsid w:val="004A6AA6"/>
    <w:rsid w:val="004A787A"/>
    <w:rsid w:val="004B360B"/>
    <w:rsid w:val="004D3FF3"/>
    <w:rsid w:val="004E332D"/>
    <w:rsid w:val="004F650F"/>
    <w:rsid w:val="00505592"/>
    <w:rsid w:val="005067DE"/>
    <w:rsid w:val="0052284B"/>
    <w:rsid w:val="0054671B"/>
    <w:rsid w:val="0057658B"/>
    <w:rsid w:val="00584C63"/>
    <w:rsid w:val="0059388A"/>
    <w:rsid w:val="0059773B"/>
    <w:rsid w:val="005A1DAC"/>
    <w:rsid w:val="005A33D7"/>
    <w:rsid w:val="005E0F9E"/>
    <w:rsid w:val="00604256"/>
    <w:rsid w:val="0062218C"/>
    <w:rsid w:val="00632FE0"/>
    <w:rsid w:val="0068687D"/>
    <w:rsid w:val="006A719D"/>
    <w:rsid w:val="006B2BE0"/>
    <w:rsid w:val="006B463B"/>
    <w:rsid w:val="006C48E4"/>
    <w:rsid w:val="006E115F"/>
    <w:rsid w:val="006E18BA"/>
    <w:rsid w:val="006E63C9"/>
    <w:rsid w:val="00744169"/>
    <w:rsid w:val="00751016"/>
    <w:rsid w:val="00754BFE"/>
    <w:rsid w:val="007561FD"/>
    <w:rsid w:val="007571FD"/>
    <w:rsid w:val="00782DD6"/>
    <w:rsid w:val="007830FE"/>
    <w:rsid w:val="007B7BF0"/>
    <w:rsid w:val="007C2CAB"/>
    <w:rsid w:val="007C6D9E"/>
    <w:rsid w:val="007D608A"/>
    <w:rsid w:val="007E3C5C"/>
    <w:rsid w:val="007E4D51"/>
    <w:rsid w:val="007F6C4D"/>
    <w:rsid w:val="008125E7"/>
    <w:rsid w:val="00813109"/>
    <w:rsid w:val="008200E9"/>
    <w:rsid w:val="008549A5"/>
    <w:rsid w:val="00871E26"/>
    <w:rsid w:val="008724CB"/>
    <w:rsid w:val="00884217"/>
    <w:rsid w:val="008864B4"/>
    <w:rsid w:val="008B6B81"/>
    <w:rsid w:val="008D363F"/>
    <w:rsid w:val="008E0730"/>
    <w:rsid w:val="008E1E50"/>
    <w:rsid w:val="008E373B"/>
    <w:rsid w:val="008E6211"/>
    <w:rsid w:val="00903918"/>
    <w:rsid w:val="00905ED9"/>
    <w:rsid w:val="00906629"/>
    <w:rsid w:val="00911F65"/>
    <w:rsid w:val="00916357"/>
    <w:rsid w:val="0092139F"/>
    <w:rsid w:val="00930C60"/>
    <w:rsid w:val="00935D81"/>
    <w:rsid w:val="0095434B"/>
    <w:rsid w:val="00961174"/>
    <w:rsid w:val="009B3DF7"/>
    <w:rsid w:val="009B4208"/>
    <w:rsid w:val="009C633F"/>
    <w:rsid w:val="009E7249"/>
    <w:rsid w:val="00A04A0E"/>
    <w:rsid w:val="00A12C6A"/>
    <w:rsid w:val="00A227C1"/>
    <w:rsid w:val="00A3044B"/>
    <w:rsid w:val="00A317D9"/>
    <w:rsid w:val="00A32630"/>
    <w:rsid w:val="00A4099B"/>
    <w:rsid w:val="00A421DE"/>
    <w:rsid w:val="00A43F62"/>
    <w:rsid w:val="00A4526C"/>
    <w:rsid w:val="00A46122"/>
    <w:rsid w:val="00A5463D"/>
    <w:rsid w:val="00AD4D27"/>
    <w:rsid w:val="00AD74A7"/>
    <w:rsid w:val="00AE0368"/>
    <w:rsid w:val="00AE148F"/>
    <w:rsid w:val="00B10E67"/>
    <w:rsid w:val="00B12135"/>
    <w:rsid w:val="00B1502D"/>
    <w:rsid w:val="00B25433"/>
    <w:rsid w:val="00B316BE"/>
    <w:rsid w:val="00B51148"/>
    <w:rsid w:val="00B6541C"/>
    <w:rsid w:val="00B75C89"/>
    <w:rsid w:val="00B77E2B"/>
    <w:rsid w:val="00B821C5"/>
    <w:rsid w:val="00B90AF6"/>
    <w:rsid w:val="00BA7C3C"/>
    <w:rsid w:val="00BB4E2F"/>
    <w:rsid w:val="00BC4228"/>
    <w:rsid w:val="00BD2DF0"/>
    <w:rsid w:val="00BD5D94"/>
    <w:rsid w:val="00BE7FC1"/>
    <w:rsid w:val="00C40B29"/>
    <w:rsid w:val="00C5199E"/>
    <w:rsid w:val="00C52B1D"/>
    <w:rsid w:val="00C6072F"/>
    <w:rsid w:val="00C7440C"/>
    <w:rsid w:val="00C819F9"/>
    <w:rsid w:val="00C83AFF"/>
    <w:rsid w:val="00C85C5B"/>
    <w:rsid w:val="00C918DE"/>
    <w:rsid w:val="00CB025D"/>
    <w:rsid w:val="00CC0FD8"/>
    <w:rsid w:val="00CC5579"/>
    <w:rsid w:val="00CD460D"/>
    <w:rsid w:val="00CE3675"/>
    <w:rsid w:val="00CF5D3C"/>
    <w:rsid w:val="00CF7E2C"/>
    <w:rsid w:val="00D41004"/>
    <w:rsid w:val="00D566AD"/>
    <w:rsid w:val="00D57C98"/>
    <w:rsid w:val="00D6170D"/>
    <w:rsid w:val="00D67097"/>
    <w:rsid w:val="00D74E2E"/>
    <w:rsid w:val="00D84EFC"/>
    <w:rsid w:val="00D90DEE"/>
    <w:rsid w:val="00DA1D42"/>
    <w:rsid w:val="00DA26EC"/>
    <w:rsid w:val="00DA295B"/>
    <w:rsid w:val="00DA64F4"/>
    <w:rsid w:val="00DB17A0"/>
    <w:rsid w:val="00DB2FFA"/>
    <w:rsid w:val="00DB3B33"/>
    <w:rsid w:val="00DD4E40"/>
    <w:rsid w:val="00DD77AD"/>
    <w:rsid w:val="00DE3F5F"/>
    <w:rsid w:val="00DF258A"/>
    <w:rsid w:val="00DF5381"/>
    <w:rsid w:val="00DF572C"/>
    <w:rsid w:val="00E07F04"/>
    <w:rsid w:val="00E166A3"/>
    <w:rsid w:val="00E226FD"/>
    <w:rsid w:val="00E37422"/>
    <w:rsid w:val="00E47364"/>
    <w:rsid w:val="00E5583F"/>
    <w:rsid w:val="00E60F12"/>
    <w:rsid w:val="00EC16C0"/>
    <w:rsid w:val="00EC48FF"/>
    <w:rsid w:val="00EC5D28"/>
    <w:rsid w:val="00ED1146"/>
    <w:rsid w:val="00ED13D8"/>
    <w:rsid w:val="00EE7328"/>
    <w:rsid w:val="00EE7C2C"/>
    <w:rsid w:val="00F3204F"/>
    <w:rsid w:val="00F947DB"/>
    <w:rsid w:val="00FD0776"/>
    <w:rsid w:val="00FF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C76A4-2BC9-434D-B8E7-2BB49517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B1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B1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B1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B1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B1D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B1D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B1D"/>
    <w:rPr>
      <w:rFonts w:ascii="Arial" w:eastAsia="Arial" w:hAnsi="Arial" w:cs="Arial"/>
      <w:sz w:val="40"/>
      <w:szCs w:val="40"/>
      <w:lang w:val="en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B1D"/>
    <w:rPr>
      <w:rFonts w:ascii="Arial" w:eastAsia="Arial" w:hAnsi="Arial" w:cs="Arial"/>
      <w:sz w:val="32"/>
      <w:szCs w:val="32"/>
      <w:lang w:val="en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B1D"/>
    <w:rPr>
      <w:rFonts w:ascii="Arial" w:eastAsia="Arial" w:hAnsi="Arial" w:cs="Arial"/>
      <w:color w:val="434343"/>
      <w:sz w:val="28"/>
      <w:szCs w:val="28"/>
      <w:lang w:val="en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B1D"/>
    <w:rPr>
      <w:rFonts w:ascii="Arial" w:eastAsia="Arial" w:hAnsi="Arial" w:cs="Arial"/>
      <w:color w:val="666666"/>
      <w:sz w:val="24"/>
      <w:szCs w:val="24"/>
      <w:lang w:val="en"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B1D"/>
    <w:rPr>
      <w:rFonts w:ascii="Arial" w:eastAsia="Arial" w:hAnsi="Arial" w:cs="Arial"/>
      <w:color w:val="666666"/>
      <w:lang w:val="en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B1D"/>
    <w:rPr>
      <w:rFonts w:ascii="Arial" w:eastAsia="Arial" w:hAnsi="Arial" w:cs="Arial"/>
      <w:i/>
      <w:color w:val="666666"/>
      <w:lang w:val="en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C52B1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bidi="th-TH"/>
    </w:rPr>
  </w:style>
  <w:style w:type="character" w:customStyle="1" w:styleId="TitleChar">
    <w:name w:val="Title Char"/>
    <w:basedOn w:val="DefaultParagraphFont"/>
    <w:link w:val="Title"/>
    <w:uiPriority w:val="10"/>
    <w:rsid w:val="00C52B1D"/>
    <w:rPr>
      <w:rFonts w:ascii="Arial" w:eastAsia="Arial" w:hAnsi="Arial" w:cs="Arial"/>
      <w:sz w:val="52"/>
      <w:szCs w:val="52"/>
      <w:lang w:val="en"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B1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C52B1D"/>
    <w:rPr>
      <w:rFonts w:ascii="Arial" w:eastAsia="Arial" w:hAnsi="Arial" w:cs="Arial"/>
      <w:color w:val="666666"/>
      <w:sz w:val="30"/>
      <w:szCs w:val="30"/>
      <w:lang w:val="en" w:bidi="th-TH"/>
    </w:rPr>
  </w:style>
  <w:style w:type="paragraph" w:styleId="CommentText">
    <w:name w:val="annotation text"/>
    <w:basedOn w:val="Normal"/>
    <w:link w:val="CommentTextChar"/>
    <w:uiPriority w:val="99"/>
    <w:unhideWhenUsed/>
    <w:rsid w:val="00C52B1D"/>
    <w:pPr>
      <w:spacing w:after="0" w:line="240" w:lineRule="auto"/>
    </w:pPr>
    <w:rPr>
      <w:rFonts w:ascii="Arial" w:eastAsia="Arial" w:hAnsi="Arial" w:cs="Cordia New"/>
      <w:sz w:val="20"/>
      <w:szCs w:val="25"/>
      <w:lang w:val="e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B1D"/>
    <w:rPr>
      <w:rFonts w:ascii="Arial" w:eastAsia="Arial" w:hAnsi="Arial" w:cs="Cordia New"/>
      <w:sz w:val="20"/>
      <w:szCs w:val="25"/>
      <w:lang w:val="en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C52B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B1D"/>
    <w:pPr>
      <w:spacing w:after="0" w:line="240" w:lineRule="auto"/>
    </w:pPr>
    <w:rPr>
      <w:rFonts w:ascii="Times New Roman" w:eastAsia="Arial" w:hAnsi="Times New Roman" w:cs="Angsana New"/>
      <w:sz w:val="18"/>
      <w:lang w:val="e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B1D"/>
    <w:rPr>
      <w:rFonts w:ascii="Times New Roman" w:eastAsia="Arial" w:hAnsi="Times New Roman" w:cs="Angsana New"/>
      <w:sz w:val="18"/>
      <w:lang w:val="en" w:bidi="th-TH"/>
    </w:rPr>
  </w:style>
  <w:style w:type="character" w:styleId="Hyperlink">
    <w:name w:val="Hyperlink"/>
    <w:basedOn w:val="DefaultParagraphFont"/>
    <w:uiPriority w:val="99"/>
    <w:unhideWhenUsed/>
    <w:rsid w:val="00C52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2B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2B1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52B1D"/>
    <w:pPr>
      <w:spacing w:after="0" w:line="276" w:lineRule="auto"/>
      <w:ind w:left="720"/>
      <w:contextualSpacing/>
    </w:pPr>
    <w:rPr>
      <w:rFonts w:ascii="Arial" w:eastAsia="Arial" w:hAnsi="Arial" w:cs="Cordia New"/>
      <w:szCs w:val="28"/>
      <w:lang w:val="en" w:bidi="th-TH"/>
    </w:rPr>
  </w:style>
  <w:style w:type="paragraph" w:styleId="NormalWeb">
    <w:name w:val="Normal (Web)"/>
    <w:basedOn w:val="Normal"/>
    <w:uiPriority w:val="99"/>
    <w:semiHidden/>
    <w:unhideWhenUsed/>
    <w:rsid w:val="00C52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bidi="th-TH"/>
    </w:rPr>
  </w:style>
  <w:style w:type="character" w:customStyle="1" w:styleId="apple-tab-span">
    <w:name w:val="apple-tab-span"/>
    <w:basedOn w:val="DefaultParagraphFont"/>
    <w:rsid w:val="00C52B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1D"/>
    <w:rPr>
      <w:rFonts w:ascii="Arial" w:eastAsia="Arial" w:hAnsi="Arial" w:cs="Cordia New"/>
      <w:b/>
      <w:bCs/>
      <w:sz w:val="20"/>
      <w:szCs w:val="25"/>
      <w:lang w:val="en" w:bidi="th-TH"/>
    </w:rPr>
  </w:style>
  <w:style w:type="character" w:styleId="LineNumber">
    <w:name w:val="line number"/>
    <w:basedOn w:val="DefaultParagraphFont"/>
    <w:uiPriority w:val="99"/>
    <w:semiHidden/>
    <w:unhideWhenUsed/>
    <w:rsid w:val="00C52B1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2B1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C52B1D"/>
  </w:style>
  <w:style w:type="character" w:customStyle="1" w:styleId="apple-converted-space">
    <w:name w:val="apple-converted-space"/>
    <w:basedOn w:val="DefaultParagraphFont"/>
    <w:rsid w:val="00C52B1D"/>
  </w:style>
  <w:style w:type="character" w:customStyle="1" w:styleId="othertitle">
    <w:name w:val="othertitle"/>
    <w:basedOn w:val="DefaultParagraphFont"/>
    <w:rsid w:val="00C52B1D"/>
  </w:style>
  <w:style w:type="character" w:customStyle="1" w:styleId="publisherlocation">
    <w:name w:val="publisherlocation"/>
    <w:basedOn w:val="DefaultParagraphFont"/>
    <w:rsid w:val="00C52B1D"/>
  </w:style>
  <w:style w:type="paragraph" w:styleId="Revision">
    <w:name w:val="Revision"/>
    <w:hidden/>
    <w:uiPriority w:val="99"/>
    <w:semiHidden/>
    <w:rsid w:val="00C52B1D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2B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B1D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B1D"/>
    <w:rPr>
      <w:rFonts w:ascii="Times New Roman" w:eastAsia="Times New Roman" w:hAnsi="Times New Roman" w:cs="Times New Roman"/>
      <w:sz w:val="24"/>
      <w:szCs w:val="24"/>
      <w:lang w:val="en-GB" w:bidi="th-TH"/>
    </w:rPr>
  </w:style>
  <w:style w:type="paragraph" w:customStyle="1" w:styleId="EndNoteBibliography">
    <w:name w:val="EndNote Bibliography"/>
    <w:basedOn w:val="Normal"/>
    <w:link w:val="EndNoteBibliographyChar"/>
    <w:rsid w:val="00C52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C52B1D"/>
    <w:rPr>
      <w:rFonts w:ascii="Times New Roman" w:eastAsia="Times New Roman" w:hAnsi="Times New Roman" w:cs="Times New Roman"/>
      <w:sz w:val="24"/>
      <w:szCs w:val="24"/>
      <w:lang w:val="en-GB" w:bidi="th-TH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52B1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2B1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2B1D"/>
    <w:pPr>
      <w:spacing w:after="0" w:line="240" w:lineRule="auto"/>
    </w:pPr>
    <w:rPr>
      <w:sz w:val="24"/>
      <w:szCs w:val="3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8</Words>
  <Characters>15669</Characters>
  <Application>Microsoft Office Word</Application>
  <DocSecurity>0</DocSecurity>
  <Lines>130</Lines>
  <Paragraphs>36</Paragraphs>
  <ScaleCrop>false</ScaleCrop>
  <Company/>
  <LinksUpToDate>false</LinksUpToDate>
  <CharactersWithSpaces>18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Mozhi N</dc:creator>
  <cp:keywords/>
  <dc:description/>
  <cp:lastModifiedBy>ArulMozhi N</cp:lastModifiedBy>
  <cp:revision>2</cp:revision>
  <dcterms:created xsi:type="dcterms:W3CDTF">2021-03-04T09:17:00Z</dcterms:created>
  <dcterms:modified xsi:type="dcterms:W3CDTF">2021-03-04T09:17:00Z</dcterms:modified>
</cp:coreProperties>
</file>